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FB070" w14:textId="77777777" w:rsidR="007B2A03" w:rsidRPr="00095C33" w:rsidRDefault="007B2A03" w:rsidP="007B2A03">
      <w:pPr>
        <w:spacing w:line="276" w:lineRule="auto"/>
        <w:jc w:val="center"/>
        <w:rPr>
          <w:b/>
          <w:bCs/>
        </w:rPr>
      </w:pPr>
      <w:r w:rsidRPr="00095C33">
        <w:rPr>
          <w:b/>
          <w:bCs/>
        </w:rPr>
        <w:t>Supplementary table1: Multivariate linear regression models for continuous outcome baseline imbalances:</w:t>
      </w:r>
    </w:p>
    <w:tbl>
      <w:tblPr>
        <w:tblW w:w="89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5"/>
        <w:gridCol w:w="3078"/>
        <w:gridCol w:w="1608"/>
        <w:gridCol w:w="870"/>
      </w:tblGrid>
      <w:tr w:rsidR="007B2A03" w:rsidRPr="00A0622F" w14:paraId="7B878AB2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ED7E1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CD4A9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Unstandardized Coefficient (B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75665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A5C65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B2A03" w:rsidRPr="00A0622F" w14:paraId="3EFFEFD2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9E0C02F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Model 1: IPSS at 1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985B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CAC7A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1B816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B2A03" w:rsidRPr="00A0622F" w14:paraId="44625379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01E3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Study Group (Match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4C08F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8.3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C02F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4.3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BAA55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094</w:t>
            </w:r>
          </w:p>
        </w:tc>
      </w:tr>
      <w:tr w:rsidR="007B2A03" w:rsidRPr="00A0622F" w14:paraId="1EA8EBE6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92592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Frailty (mFI-11 Sco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318FF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1.9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2C900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2.5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5E116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460</w:t>
            </w:r>
          </w:p>
        </w:tc>
      </w:tr>
      <w:tr w:rsidR="007B2A03" w:rsidRPr="00A0622F" w14:paraId="4065FFE0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EA767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Catheter Depend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8F3E3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2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0FA4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9EFD3D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635</w:t>
            </w:r>
          </w:p>
        </w:tc>
      </w:tr>
      <w:tr w:rsidR="007B2A03" w:rsidRPr="00A0622F" w14:paraId="3E994C2F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611D0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Preoperative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61F71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12BCF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A847C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577</w:t>
            </w:r>
          </w:p>
        </w:tc>
      </w:tr>
      <w:tr w:rsidR="007B2A03" w:rsidRPr="00A0622F" w14:paraId="1E3EE461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C7753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Preoperative PV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A733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39499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8764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159</w:t>
            </w:r>
          </w:p>
        </w:tc>
      </w:tr>
      <w:tr w:rsidR="007B2A03" w:rsidRPr="00A0622F" w14:paraId="100D8E05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DCC1B80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Model 2: Operative Time (Minut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7FB87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957F6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0641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B2A03" w:rsidRPr="00A0622F" w14:paraId="24D7CE1A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E155A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Study Group (Match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61F18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8.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3D03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17.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852A8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644</w:t>
            </w:r>
          </w:p>
        </w:tc>
      </w:tr>
      <w:tr w:rsidR="007B2A03" w:rsidRPr="00A0622F" w14:paraId="16566BEB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A7179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Frailty (mFI-11 Sco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AFE102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3.6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7F074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8.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06D1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663</w:t>
            </w:r>
          </w:p>
        </w:tc>
      </w:tr>
      <w:tr w:rsidR="007B2A03" w:rsidRPr="00A0622F" w14:paraId="1767C614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6D850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Catheter Depend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5228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19.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B1226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21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42BF8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378</w:t>
            </w:r>
          </w:p>
        </w:tc>
      </w:tr>
      <w:tr w:rsidR="007B2A03" w:rsidRPr="00A0622F" w14:paraId="38325BAF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69FD9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Preoperative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EC3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4.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A115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5.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923E1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468</w:t>
            </w:r>
          </w:p>
        </w:tc>
      </w:tr>
      <w:tr w:rsidR="007B2A03" w:rsidRPr="00A0622F" w14:paraId="57AD5B08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42675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Preoperative PV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44731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C2A32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BA2B3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922</w:t>
            </w:r>
          </w:p>
        </w:tc>
      </w:tr>
    </w:tbl>
    <w:p w14:paraId="64B04A05" w14:textId="308A2FFA" w:rsidR="00E3129E" w:rsidRDefault="00E3129E"/>
    <w:p w14:paraId="7B769513" w14:textId="77777777" w:rsidR="007B2A03" w:rsidRPr="00095C33" w:rsidRDefault="007B2A03" w:rsidP="007B2A03">
      <w:pPr>
        <w:spacing w:line="276" w:lineRule="auto"/>
        <w:rPr>
          <w:b/>
          <w:bCs/>
        </w:rPr>
      </w:pPr>
      <w:r w:rsidRPr="00095C33">
        <w:rPr>
          <w:b/>
          <w:bCs/>
        </w:rPr>
        <w:t xml:space="preserve">Supplementary table 2: Multivariate logistic regression model for major complications: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1"/>
        <w:gridCol w:w="2474"/>
        <w:gridCol w:w="1968"/>
        <w:gridCol w:w="779"/>
      </w:tblGrid>
      <w:tr w:rsidR="007B2A03" w:rsidRPr="00A0622F" w14:paraId="0DD7B25B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792D6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90CE2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Adjusted Odds Ratio (</w:t>
            </w:r>
            <w:proofErr w:type="spellStart"/>
            <w:r w:rsidRPr="00A0622F">
              <w:rPr>
                <w:b/>
                <w:bCs/>
                <w:sz w:val="20"/>
                <w:szCs w:val="20"/>
              </w:rPr>
              <w:t>aOR</w:t>
            </w:r>
            <w:proofErr w:type="spellEnd"/>
            <w:r w:rsidRPr="00A0622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01EBB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Standard Error (S.E.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7C399" w14:textId="77777777" w:rsidR="007B2A03" w:rsidRPr="00A0622F" w:rsidRDefault="007B2A03" w:rsidP="0041225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0622F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B2A03" w:rsidRPr="00A0622F" w14:paraId="609B4B78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20495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Study Group (Match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69275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D738A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1.3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6313A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854</w:t>
            </w:r>
          </w:p>
        </w:tc>
      </w:tr>
      <w:tr w:rsidR="007B2A03" w:rsidRPr="00A0622F" w14:paraId="58CA283F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B2CC9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Frailty (mFI-11 Sco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1EDF8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2F97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A2BA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661</w:t>
            </w:r>
          </w:p>
        </w:tc>
      </w:tr>
      <w:tr w:rsidR="007B2A03" w:rsidRPr="00A0622F" w14:paraId="201BE108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6CCB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Catheter Depend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90597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2.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83BAA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59903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456</w:t>
            </w:r>
          </w:p>
        </w:tc>
      </w:tr>
      <w:tr w:rsidR="007B2A03" w:rsidRPr="00A0622F" w14:paraId="2A0FC38A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4BAAF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Preoperative Hemoglob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AB00E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9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0D2D0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46B93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937</w:t>
            </w:r>
          </w:p>
        </w:tc>
      </w:tr>
      <w:tr w:rsidR="007B2A03" w:rsidRPr="00A0622F" w14:paraId="38D5F64A" w14:textId="77777777" w:rsidTr="004122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D5681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Preoperative PV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C76BF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435BB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E378C" w14:textId="77777777" w:rsidR="007B2A03" w:rsidRPr="00A0622F" w:rsidRDefault="007B2A03" w:rsidP="004122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0622F">
              <w:rPr>
                <w:sz w:val="20"/>
                <w:szCs w:val="20"/>
              </w:rPr>
              <w:t>0.88</w:t>
            </w:r>
          </w:p>
        </w:tc>
      </w:tr>
    </w:tbl>
    <w:p w14:paraId="405F5D24" w14:textId="77777777" w:rsidR="007B2A03" w:rsidRDefault="007B2A03"/>
    <w:sectPr w:rsidR="007B2A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A03"/>
    <w:rsid w:val="000C719B"/>
    <w:rsid w:val="00124029"/>
    <w:rsid w:val="00166C8D"/>
    <w:rsid w:val="00174D99"/>
    <w:rsid w:val="002A7C91"/>
    <w:rsid w:val="002C2FA5"/>
    <w:rsid w:val="00302802"/>
    <w:rsid w:val="0035233D"/>
    <w:rsid w:val="00387CE1"/>
    <w:rsid w:val="003C4F62"/>
    <w:rsid w:val="00435A14"/>
    <w:rsid w:val="004E1F59"/>
    <w:rsid w:val="00502DA4"/>
    <w:rsid w:val="005125FF"/>
    <w:rsid w:val="0056579E"/>
    <w:rsid w:val="0059692A"/>
    <w:rsid w:val="00636BCC"/>
    <w:rsid w:val="00691BF1"/>
    <w:rsid w:val="00695AFD"/>
    <w:rsid w:val="006B619C"/>
    <w:rsid w:val="006C69DF"/>
    <w:rsid w:val="006D268D"/>
    <w:rsid w:val="00705EFB"/>
    <w:rsid w:val="007202B9"/>
    <w:rsid w:val="00721403"/>
    <w:rsid w:val="00737C8D"/>
    <w:rsid w:val="007A1983"/>
    <w:rsid w:val="007B2A03"/>
    <w:rsid w:val="0080598F"/>
    <w:rsid w:val="00812C72"/>
    <w:rsid w:val="008C47FF"/>
    <w:rsid w:val="008D5BA9"/>
    <w:rsid w:val="0097153C"/>
    <w:rsid w:val="009E6DF1"/>
    <w:rsid w:val="00A36A28"/>
    <w:rsid w:val="00A7245C"/>
    <w:rsid w:val="00AD0DB4"/>
    <w:rsid w:val="00BB2476"/>
    <w:rsid w:val="00C1245D"/>
    <w:rsid w:val="00C976D9"/>
    <w:rsid w:val="00D33173"/>
    <w:rsid w:val="00D6392E"/>
    <w:rsid w:val="00DD0489"/>
    <w:rsid w:val="00DD2AC4"/>
    <w:rsid w:val="00DE42A0"/>
    <w:rsid w:val="00DE46FF"/>
    <w:rsid w:val="00DF5BF1"/>
    <w:rsid w:val="00E21BDD"/>
    <w:rsid w:val="00E3129E"/>
    <w:rsid w:val="00EE1E26"/>
    <w:rsid w:val="00F1060D"/>
    <w:rsid w:val="00F415EB"/>
    <w:rsid w:val="00F47D70"/>
    <w:rsid w:val="00F766DA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B20D6"/>
  <w15:chartTrackingRefBased/>
  <w15:docId w15:val="{BA8724A7-1C51-5A41-B4E7-AE3BCD2AE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A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</dc:creator>
  <cp:keywords/>
  <dc:description/>
  <cp:lastModifiedBy>a929</cp:lastModifiedBy>
  <cp:revision>1</cp:revision>
  <dcterms:created xsi:type="dcterms:W3CDTF">2026-05-20T16:43:00Z</dcterms:created>
  <dcterms:modified xsi:type="dcterms:W3CDTF">2026-05-20T16:43:00Z</dcterms:modified>
</cp:coreProperties>
</file>